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0E4" w:rsidRPr="001A613E" w:rsidRDefault="003B10E4" w:rsidP="003B10E4">
      <w:pPr>
        <w:rPr>
          <w:rFonts w:ascii="Times New Roman" w:hAnsi="Times New Roman" w:cs="Times New Roman"/>
        </w:rPr>
      </w:pPr>
      <w:r w:rsidRPr="001A613E">
        <w:rPr>
          <w:rFonts w:ascii="Times New Roman" w:hAnsi="Times New Roman" w:cs="Times New Roman"/>
        </w:rPr>
        <w:t>ONLINE SUPPLEMENT</w:t>
      </w:r>
    </w:p>
    <w:p w:rsidR="003B10E4" w:rsidRPr="001A613E" w:rsidRDefault="003B10E4" w:rsidP="003B10E4">
      <w:pPr>
        <w:rPr>
          <w:rFonts w:ascii="Times New Roman" w:hAnsi="Times New Roman" w:cs="Times New Roman"/>
          <w:b/>
          <w:sz w:val="24"/>
          <w:szCs w:val="24"/>
        </w:rPr>
      </w:pPr>
      <w:r w:rsidRPr="001A613E">
        <w:rPr>
          <w:rFonts w:ascii="Times New Roman" w:hAnsi="Times New Roman" w:cs="Times New Roman"/>
          <w:sz w:val="24"/>
          <w:szCs w:val="24"/>
        </w:rPr>
        <w:t xml:space="preserve">Title: </w:t>
      </w:r>
      <w:r w:rsidRPr="001A613E">
        <w:rPr>
          <w:rFonts w:ascii="Times New Roman" w:hAnsi="Times New Roman" w:cs="Times New Roman"/>
          <w:b/>
          <w:sz w:val="24"/>
          <w:szCs w:val="24"/>
        </w:rPr>
        <w:t xml:space="preserve">Sex Disparities in IV </w:t>
      </w:r>
      <w:proofErr w:type="spellStart"/>
      <w:r w:rsidRPr="001A613E">
        <w:rPr>
          <w:rFonts w:ascii="Times New Roman" w:hAnsi="Times New Roman" w:cs="Times New Roman"/>
          <w:b/>
          <w:sz w:val="24"/>
          <w:szCs w:val="24"/>
        </w:rPr>
        <w:t>rt</w:t>
      </w:r>
      <w:proofErr w:type="spellEnd"/>
      <w:r w:rsidRPr="001A613E">
        <w:rPr>
          <w:rFonts w:ascii="Times New Roman" w:hAnsi="Times New Roman" w:cs="Times New Roman"/>
          <w:b/>
          <w:sz w:val="24"/>
          <w:szCs w:val="24"/>
        </w:rPr>
        <w:t>-PA Use Persist at Primary Stroke Centers</w:t>
      </w:r>
    </w:p>
    <w:p w:rsidR="003B10E4" w:rsidRPr="001A613E" w:rsidRDefault="003B10E4" w:rsidP="003B10E4">
      <w:pPr>
        <w:rPr>
          <w:rFonts w:ascii="Times New Roman" w:hAnsi="Times New Roman" w:cs="Times New Roman"/>
          <w:b/>
          <w:sz w:val="24"/>
          <w:szCs w:val="24"/>
        </w:rPr>
      </w:pPr>
      <w:r w:rsidRPr="001A613E">
        <w:rPr>
          <w:rFonts w:ascii="Times New Roman" w:hAnsi="Times New Roman" w:cs="Times New Roman"/>
          <w:b/>
        </w:rPr>
        <w:t>SUPPLEMENTAL TABLES:</w:t>
      </w:r>
    </w:p>
    <w:p w:rsidR="003B10E4" w:rsidRPr="001A613E" w:rsidRDefault="003B10E4" w:rsidP="003B10E4">
      <w:pPr>
        <w:rPr>
          <w:rFonts w:ascii="Times New Roman" w:hAnsi="Times New Roman" w:cs="Times New Roman"/>
          <w:b/>
          <w:sz w:val="24"/>
          <w:szCs w:val="24"/>
        </w:rPr>
      </w:pPr>
    </w:p>
    <w:p w:rsidR="003B10E4" w:rsidRPr="001A613E" w:rsidRDefault="003B10E4" w:rsidP="003B10E4">
      <w:pPr>
        <w:pStyle w:val="NoSpacing"/>
        <w:spacing w:line="240" w:lineRule="auto"/>
        <w:rPr>
          <w:rFonts w:ascii="Times New Roman" w:hAnsi="Times New Roman" w:cs="Times New Roman"/>
        </w:rPr>
      </w:pPr>
      <w:r w:rsidRPr="001A613E">
        <w:rPr>
          <w:rFonts w:ascii="Times New Roman" w:hAnsi="Times New Roman" w:cs="Times New Roman"/>
        </w:rPr>
        <w:t>Table I. States with Identifiable Hospitals and Race/Ethnicity in the NIS, 2004-2010</w:t>
      </w:r>
    </w:p>
    <w:tbl>
      <w:tblPr>
        <w:tblW w:w="90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960"/>
        <w:gridCol w:w="1640"/>
        <w:gridCol w:w="2120"/>
        <w:gridCol w:w="4295"/>
      </w:tblGrid>
      <w:tr w:rsidR="003B10E4" w:rsidRPr="001335F5" w:rsidTr="00B06C0C">
        <w:trPr>
          <w:trHeight w:val="1125"/>
        </w:trPr>
        <w:tc>
          <w:tcPr>
            <w:tcW w:w="960" w:type="dxa"/>
            <w:shd w:val="clear" w:color="auto" w:fill="FFFFFF" w:themeFill="background1"/>
            <w:noWrap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1640" w:type="dxa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bCs/>
                <w:sz w:val="24"/>
                <w:szCs w:val="24"/>
              </w:rPr>
              <w:t>Total # States</w:t>
            </w: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bCs/>
                <w:sz w:val="24"/>
                <w:szCs w:val="24"/>
              </w:rPr>
              <w:t># States w/ Identifiable Hospitals and Race</w:t>
            </w:r>
          </w:p>
        </w:tc>
        <w:tc>
          <w:tcPr>
            <w:tcW w:w="4295" w:type="dxa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es Reporting </w:t>
            </w:r>
          </w:p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bCs/>
                <w:sz w:val="24"/>
                <w:szCs w:val="24"/>
              </w:rPr>
              <w:t>Hospital Identity and Race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AZ, CA, CO, CT, FL, IA, MD, MA, MO, NH, NJ, NY, NC, RI, UT, VT, VA, WI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AZ, CA, CO, CT, FL, IA, MD, MA, MO, NH, NJ, NY, NC, RI, UT, VT, WI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AZ, CA, CO, CT, FL, IA, MD, MA, MO, NH, NJ, NY, NC, RI, UT, VT, VA, WI,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 xml:space="preserve">AZ, CA, CO, CT, FL, IA, MD, MA, MO, NH, NJ, NY, NC, RI, UT, VT, VA, WI 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 xml:space="preserve">AZ, CA, CO, CT, FL, IA, KY, MD, MA, MO, NV, NH, NJ, NY, NC, OR, PA, RI, UT, VT, VA, WA, WI 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AZ, CA, CO, CT, FL, IL, IA, KY, MD, MA, MT, NV, NH, NJ, NY, OR, PA, RI, UT, VT, VA, WA, WI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4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20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95" w:type="dxa"/>
            <w:vMerge w:val="restart"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5F5">
              <w:rPr>
                <w:rFonts w:ascii="Times New Roman" w:hAnsi="Times New Roman" w:cs="Times New Roman"/>
                <w:sz w:val="24"/>
                <w:szCs w:val="24"/>
              </w:rPr>
              <w:t>AZ, CA, CO, CT, FL, IL, IA, KY, MD, MA, MS, MT, NV, NJ, NY, NC, OR, PA, RI, UT, VT, VA, WI</w:t>
            </w:r>
          </w:p>
        </w:tc>
      </w:tr>
      <w:tr w:rsidR="003B10E4" w:rsidRPr="001335F5" w:rsidTr="00B06C0C">
        <w:trPr>
          <w:trHeight w:val="552"/>
        </w:trPr>
        <w:tc>
          <w:tcPr>
            <w:tcW w:w="96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vMerge/>
            <w:shd w:val="clear" w:color="auto" w:fill="FFFFFF" w:themeFill="background1"/>
            <w:vAlign w:val="center"/>
          </w:tcPr>
          <w:p w:rsidR="003B10E4" w:rsidRPr="001335F5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10E4" w:rsidRDefault="003B10E4" w:rsidP="003B10E4">
      <w:pPr>
        <w:rPr>
          <w:rFonts w:ascii="Times New Roman" w:hAnsi="Times New Roman" w:cs="Times New Roman"/>
          <w:sz w:val="24"/>
          <w:szCs w:val="24"/>
        </w:rPr>
      </w:pPr>
    </w:p>
    <w:p w:rsidR="003B10E4" w:rsidRDefault="003B10E4" w:rsidP="003B10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10E4" w:rsidRDefault="003B10E4" w:rsidP="003B10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II. </w:t>
      </w:r>
      <w:proofErr w:type="spellStart"/>
      <w:r>
        <w:rPr>
          <w:rFonts w:ascii="Times New Roman" w:hAnsi="Times New Roman" w:cs="Times New Roman"/>
          <w:sz w:val="24"/>
          <w:szCs w:val="24"/>
        </w:rPr>
        <w:t>Elixhau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(Deficiency) Anemia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Blood Loss Anemia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Coagulopathy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Diabetes (Uncomplicated)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Diabetes (w/ Chronic Complications)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Fluid and Electrolyte Disorder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Metastatic Cancer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Other Neurological Disorder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Paralysi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Peripheral Vascular Disorder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Psychose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Pulmonary Circulation Disorders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Solid Tumor (without Metastasis)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Peptic Ulcer Disease (no bleeding)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Valvular</w:t>
            </w:r>
            <w:proofErr w:type="spellEnd"/>
            <w:r w:rsidRPr="00B5795D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</w:tr>
      <w:tr w:rsidR="003B10E4" w:rsidRPr="00B5795D" w:rsidTr="00B06C0C">
        <w:tc>
          <w:tcPr>
            <w:tcW w:w="9576" w:type="dxa"/>
          </w:tcPr>
          <w:p w:rsidR="003B10E4" w:rsidRPr="00B5795D" w:rsidRDefault="003B10E4" w:rsidP="00B06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95D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</w:tr>
    </w:tbl>
    <w:p w:rsidR="003B10E4" w:rsidRPr="001335F5" w:rsidRDefault="003B10E4" w:rsidP="003B10E4">
      <w:pPr>
        <w:rPr>
          <w:rFonts w:ascii="Times New Roman" w:hAnsi="Times New Roman" w:cs="Times New Roman"/>
          <w:sz w:val="24"/>
          <w:szCs w:val="24"/>
        </w:rPr>
      </w:pPr>
    </w:p>
    <w:p w:rsidR="003B10E4" w:rsidRDefault="003B10E4" w:rsidP="003B10E4"/>
    <w:p w:rsidR="00D00185" w:rsidRDefault="00D00185">
      <w:bookmarkStart w:id="0" w:name="_GoBack"/>
      <w:bookmarkEnd w:id="0"/>
    </w:p>
    <w:sectPr w:rsidR="00D00185" w:rsidSect="007B1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0E4"/>
    <w:rsid w:val="00041741"/>
    <w:rsid w:val="000761AF"/>
    <w:rsid w:val="000B433A"/>
    <w:rsid w:val="000F5971"/>
    <w:rsid w:val="00160DDD"/>
    <w:rsid w:val="0016698B"/>
    <w:rsid w:val="00170AA6"/>
    <w:rsid w:val="001C745C"/>
    <w:rsid w:val="002416A8"/>
    <w:rsid w:val="0027471C"/>
    <w:rsid w:val="0029626E"/>
    <w:rsid w:val="002B1523"/>
    <w:rsid w:val="002C0883"/>
    <w:rsid w:val="00344C7A"/>
    <w:rsid w:val="00396E0D"/>
    <w:rsid w:val="003A5C2B"/>
    <w:rsid w:val="003B10E4"/>
    <w:rsid w:val="003C3C9A"/>
    <w:rsid w:val="003D2D13"/>
    <w:rsid w:val="00476DD4"/>
    <w:rsid w:val="004809E2"/>
    <w:rsid w:val="004C1809"/>
    <w:rsid w:val="005010C5"/>
    <w:rsid w:val="00533A4F"/>
    <w:rsid w:val="00544D5E"/>
    <w:rsid w:val="00573570"/>
    <w:rsid w:val="005B2AFA"/>
    <w:rsid w:val="005C7ACF"/>
    <w:rsid w:val="005D1D80"/>
    <w:rsid w:val="005D51C7"/>
    <w:rsid w:val="005F08CD"/>
    <w:rsid w:val="005F1DA5"/>
    <w:rsid w:val="0060032D"/>
    <w:rsid w:val="00687E49"/>
    <w:rsid w:val="006C7718"/>
    <w:rsid w:val="006D2A15"/>
    <w:rsid w:val="0071291C"/>
    <w:rsid w:val="00715A94"/>
    <w:rsid w:val="0072531D"/>
    <w:rsid w:val="00784DF5"/>
    <w:rsid w:val="0079105E"/>
    <w:rsid w:val="007945E9"/>
    <w:rsid w:val="007D37C5"/>
    <w:rsid w:val="008144C0"/>
    <w:rsid w:val="00825346"/>
    <w:rsid w:val="008571EA"/>
    <w:rsid w:val="008637C9"/>
    <w:rsid w:val="00866C83"/>
    <w:rsid w:val="00881C85"/>
    <w:rsid w:val="00885143"/>
    <w:rsid w:val="008D7EF2"/>
    <w:rsid w:val="009000A8"/>
    <w:rsid w:val="00920805"/>
    <w:rsid w:val="009344A3"/>
    <w:rsid w:val="0095284C"/>
    <w:rsid w:val="00956F1A"/>
    <w:rsid w:val="00961532"/>
    <w:rsid w:val="00981059"/>
    <w:rsid w:val="00A56FDE"/>
    <w:rsid w:val="00AB4B14"/>
    <w:rsid w:val="00AD6D28"/>
    <w:rsid w:val="00AD7BE3"/>
    <w:rsid w:val="00B217BE"/>
    <w:rsid w:val="00B541FB"/>
    <w:rsid w:val="00B92262"/>
    <w:rsid w:val="00BC5531"/>
    <w:rsid w:val="00BC7AB9"/>
    <w:rsid w:val="00C32C6F"/>
    <w:rsid w:val="00C677B5"/>
    <w:rsid w:val="00CA704D"/>
    <w:rsid w:val="00CC381B"/>
    <w:rsid w:val="00D00185"/>
    <w:rsid w:val="00D009A7"/>
    <w:rsid w:val="00D01E61"/>
    <w:rsid w:val="00D221DD"/>
    <w:rsid w:val="00D50428"/>
    <w:rsid w:val="00D8312A"/>
    <w:rsid w:val="00DA42D3"/>
    <w:rsid w:val="00DD5471"/>
    <w:rsid w:val="00DE2253"/>
    <w:rsid w:val="00E70EF9"/>
    <w:rsid w:val="00EC2A30"/>
    <w:rsid w:val="00EC5421"/>
    <w:rsid w:val="00EC5DAE"/>
    <w:rsid w:val="00EE625A"/>
    <w:rsid w:val="00EF79E4"/>
    <w:rsid w:val="00F57A4B"/>
    <w:rsid w:val="00FA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E4A5A-B12C-44E9-AEC7-AE88CCE5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0E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99"/>
    <w:qFormat/>
    <w:rsid w:val="003B10E4"/>
    <w:pPr>
      <w:tabs>
        <w:tab w:val="left" w:pos="1350"/>
      </w:tabs>
      <w:spacing w:after="0" w:line="480" w:lineRule="auto"/>
      <w:jc w:val="both"/>
    </w:pPr>
    <w:rPr>
      <w:rFonts w:ascii="Calibri" w:eastAsia="Arial" w:hAnsi="Calibri" w:cs="Calibri"/>
    </w:rPr>
  </w:style>
  <w:style w:type="table" w:styleId="TableGrid">
    <w:name w:val="Table Grid"/>
    <w:basedOn w:val="TableNormal"/>
    <w:uiPriority w:val="59"/>
    <w:rsid w:val="003B1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57788AB0-AD74-404E-9E52-F388B275BD79}"/>
</file>

<file path=customXml/itemProps2.xml><?xml version="1.0" encoding="utf-8"?>
<ds:datastoreItem xmlns:ds="http://schemas.openxmlformats.org/officeDocument/2006/customXml" ds:itemID="{60F02F8E-FC9E-43CC-A5E5-607E9BA39213}"/>
</file>

<file path=customXml/itemProps3.xml><?xml version="1.0" encoding="utf-8"?>
<ds:datastoreItem xmlns:ds="http://schemas.openxmlformats.org/officeDocument/2006/customXml" ds:itemID="{923BE216-027D-48B5-8E89-5D8B934BC3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hme, Amelia</dc:creator>
  <cp:keywords/>
  <dc:description/>
  <cp:lastModifiedBy>Boehme, Amelia</cp:lastModifiedBy>
  <cp:revision>1</cp:revision>
  <dcterms:created xsi:type="dcterms:W3CDTF">2016-08-01T15:12:00Z</dcterms:created>
  <dcterms:modified xsi:type="dcterms:W3CDTF">2016-08-0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